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29AA3" w14:textId="0F4D2BC9" w:rsidR="00EA00FB" w:rsidRPr="002E5876" w:rsidRDefault="00752B24">
      <w:pPr>
        <w:rPr>
          <w:b/>
        </w:rPr>
      </w:pPr>
      <w:r w:rsidRPr="002E5876">
        <w:rPr>
          <w:b/>
        </w:rPr>
        <w:t xml:space="preserve">Table </w:t>
      </w:r>
      <w:r w:rsidR="00045379">
        <w:rPr>
          <w:b/>
        </w:rPr>
        <w:t>S4</w:t>
      </w:r>
      <w:bookmarkStart w:id="0" w:name="_GoBack"/>
      <w:bookmarkEnd w:id="0"/>
      <w:r w:rsidRPr="002E5876">
        <w:rPr>
          <w:b/>
        </w:rPr>
        <w:t xml:space="preserve">. Description of the acoustic features </w:t>
      </w:r>
    </w:p>
    <w:tbl>
      <w:tblPr>
        <w:tblStyle w:val="Grigliatabella1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964"/>
        <w:gridCol w:w="4000"/>
      </w:tblGrid>
      <w:tr w:rsidR="00EA00FB" w:rsidRPr="008A2F78" w14:paraId="08453A65" w14:textId="77777777" w:rsidTr="009D0F3E">
        <w:trPr>
          <w:trHeight w:val="468"/>
        </w:trPr>
        <w:tc>
          <w:tcPr>
            <w:tcW w:w="2728" w:type="dxa"/>
            <w:shd w:val="clear" w:color="auto" w:fill="D9D9D9"/>
          </w:tcPr>
          <w:p w14:paraId="47E34C63" w14:textId="06603149" w:rsidR="00EA00FB" w:rsidRDefault="00D677BC" w:rsidP="00D677BC">
            <w:pPr>
              <w:spacing w:line="480" w:lineRule="auto"/>
              <w:rPr>
                <w:rFonts w:ascii="Times New Roman" w:eastAsia="Times New Roman" w:hAnsi="Times New Roman"/>
                <w:b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Cs w:val="24"/>
                <w:lang w:val="en-US"/>
              </w:rPr>
              <w:t>Acoustic feature</w:t>
            </w:r>
          </w:p>
        </w:tc>
        <w:tc>
          <w:tcPr>
            <w:tcW w:w="1964" w:type="dxa"/>
            <w:shd w:val="clear" w:color="auto" w:fill="D9D9D9"/>
          </w:tcPr>
          <w:p w14:paraId="75F64A01" w14:textId="77C7DD1E" w:rsidR="00EA00FB" w:rsidRPr="008A2F78" w:rsidRDefault="00EA00FB" w:rsidP="00A970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4000" w:type="dxa"/>
            <w:shd w:val="clear" w:color="auto" w:fill="D9D9D9"/>
          </w:tcPr>
          <w:p w14:paraId="0481F29E" w14:textId="77777777" w:rsidR="00EA00FB" w:rsidRPr="008A2F78" w:rsidRDefault="00E03D54" w:rsidP="00A970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Cs w:val="24"/>
                <w:lang w:val="en-US"/>
              </w:rPr>
              <w:t>Description</w:t>
            </w:r>
          </w:p>
        </w:tc>
      </w:tr>
      <w:tr w:rsidR="00E03D54" w:rsidRPr="002B357E" w14:paraId="5BCD7A64" w14:textId="77777777" w:rsidTr="009D0F3E">
        <w:trPr>
          <w:trHeight w:val="275"/>
        </w:trPr>
        <w:tc>
          <w:tcPr>
            <w:tcW w:w="2728" w:type="dxa"/>
            <w:vMerge w:val="restart"/>
            <w:vAlign w:val="center"/>
          </w:tcPr>
          <w:p w14:paraId="62DDE17F" w14:textId="77777777" w:rsidR="00E03D54" w:rsidRPr="008A2F78" w:rsidRDefault="00E03D54" w:rsidP="00EA00FB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Fundamental frequency – F0</w:t>
            </w:r>
          </w:p>
        </w:tc>
        <w:tc>
          <w:tcPr>
            <w:tcW w:w="1964" w:type="dxa"/>
            <w:vAlign w:val="center"/>
          </w:tcPr>
          <w:p w14:paraId="7520B6CD" w14:textId="55940ED6" w:rsidR="00E03D54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ch m</w:t>
            </w:r>
            <w:r w:rsidR="00E03D54"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n</w:t>
            </w:r>
          </w:p>
        </w:tc>
        <w:tc>
          <w:tcPr>
            <w:tcW w:w="4000" w:type="dxa"/>
            <w:vAlign w:val="center"/>
          </w:tcPr>
          <w:p w14:paraId="0311C55F" w14:textId="2C3D9B64" w:rsidR="00E03D54" w:rsidRPr="00B55B0C" w:rsidRDefault="00491E68" w:rsidP="00D776A5">
            <w:pPr>
              <w:autoSpaceDE w:val="0"/>
              <w:autoSpaceDN w:val="0"/>
              <w:adjustRightInd w:val="0"/>
              <w:spacing w:before="40" w:line="240" w:lineRule="auto"/>
              <w:jc w:val="both"/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</w:pP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Pitch mean reflects the mean frequency of vibrations of the vocal cords during vocal production across the linguistic unit analysed (</w:t>
            </w:r>
            <w:r w:rsidR="00A248F4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phoneme, word, sentence,</w:t>
            </w:r>
            <w:r w:rsidR="00D776A5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 or the</w:t>
            </w:r>
            <w:r w:rsidR="00A248F4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 entire</w:t>
            </w:r>
            <w:r w:rsidR="00D776A5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 speech</w:t>
            </w:r>
            <w:r w:rsidR="00A248F4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 </w:t>
            </w:r>
            <w:r w:rsidR="00D776A5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sample</w:t>
            </w:r>
            <w:r w:rsidR="00A248F4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).   </w:t>
            </w:r>
          </w:p>
        </w:tc>
      </w:tr>
      <w:tr w:rsidR="00E03D54" w:rsidRPr="002B357E" w14:paraId="0F475C37" w14:textId="77777777" w:rsidTr="009D0F3E">
        <w:trPr>
          <w:trHeight w:val="80"/>
        </w:trPr>
        <w:tc>
          <w:tcPr>
            <w:tcW w:w="2728" w:type="dxa"/>
            <w:vMerge/>
            <w:vAlign w:val="center"/>
          </w:tcPr>
          <w:p w14:paraId="74DD46F6" w14:textId="77777777" w:rsidR="00E03D54" w:rsidRDefault="00E03D54" w:rsidP="00EA00FB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7F84D24" w14:textId="13401E0D" w:rsidR="00E03D54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ch v</w:t>
            </w:r>
            <w:r w:rsidR="00E03D54"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iability</w:t>
            </w:r>
          </w:p>
        </w:tc>
        <w:tc>
          <w:tcPr>
            <w:tcW w:w="4000" w:type="dxa"/>
            <w:vAlign w:val="center"/>
          </w:tcPr>
          <w:p w14:paraId="3BB44EFF" w14:textId="53B0649B" w:rsidR="00E03D54" w:rsidRPr="00B55B0C" w:rsidRDefault="00370D12" w:rsidP="00D776A5">
            <w:pPr>
              <w:autoSpaceDE w:val="0"/>
              <w:autoSpaceDN w:val="0"/>
              <w:adjustRightInd w:val="0"/>
              <w:spacing w:before="40" w:line="240" w:lineRule="auto"/>
              <w:jc w:val="both"/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</w:pP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Pitch variability indica</w:t>
            </w:r>
            <w:r w:rsidR="00491E68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tes the </w:t>
            </w:r>
            <w:r w:rsidR="00A248F4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mean </w:t>
            </w:r>
            <w:r w:rsidR="00491E68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magnitude of changes in 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pitch across the linguistic </w:t>
            </w:r>
            <w:r w:rsidR="00491E68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unit analysed (</w:t>
            </w:r>
            <w:r w:rsidR="00A248F4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phoneme, word, sentence, </w:t>
            </w:r>
            <w:r w:rsidR="00D776A5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or the entire speech sample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)</w:t>
            </w:r>
            <w:r w:rsidR="00491E68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.</w:t>
            </w:r>
          </w:p>
        </w:tc>
      </w:tr>
      <w:tr w:rsidR="00070148" w:rsidRPr="002B357E" w14:paraId="4406CCBF" w14:textId="77777777" w:rsidTr="009D0F3E">
        <w:trPr>
          <w:trHeight w:val="275"/>
        </w:trPr>
        <w:tc>
          <w:tcPr>
            <w:tcW w:w="2728" w:type="dxa"/>
            <w:vMerge w:val="restart"/>
            <w:vAlign w:val="center"/>
          </w:tcPr>
          <w:p w14:paraId="3FA959B6" w14:textId="77777777" w:rsidR="00E03D54" w:rsidRPr="008A2F78" w:rsidRDefault="00E03D54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Intensity </w:t>
            </w:r>
          </w:p>
        </w:tc>
        <w:tc>
          <w:tcPr>
            <w:tcW w:w="1964" w:type="dxa"/>
            <w:vAlign w:val="center"/>
          </w:tcPr>
          <w:p w14:paraId="5EE369A4" w14:textId="3708A81B" w:rsidR="00E03D54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ty m</w:t>
            </w:r>
            <w:r w:rsidR="00E03D54"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n</w:t>
            </w:r>
          </w:p>
        </w:tc>
        <w:tc>
          <w:tcPr>
            <w:tcW w:w="4000" w:type="dxa"/>
            <w:vAlign w:val="center"/>
          </w:tcPr>
          <w:p w14:paraId="5558A034" w14:textId="60412B67" w:rsidR="00E03D54" w:rsidRPr="00B55B0C" w:rsidRDefault="00275DE0" w:rsidP="00D776A5">
            <w:pPr>
              <w:autoSpaceDE w:val="0"/>
              <w:autoSpaceDN w:val="0"/>
              <w:adjustRightInd w:val="0"/>
              <w:spacing w:before="40" w:line="240" w:lineRule="auto"/>
              <w:jc w:val="both"/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</w:pP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Mean i</w:t>
            </w:r>
            <w:r w:rsidR="00B03102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ntensity or loudness is a measure of the 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amplitude of the vibrations of the vocal folds, and it represents the mean level of </w:t>
            </w:r>
            <w:r w:rsidR="00B03102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energy 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carried by a sound wave across the linguistic unit analysed (phoneme, word, sentence, </w:t>
            </w:r>
            <w:r w:rsidR="00D776A5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or the entire speech sample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).   </w:t>
            </w:r>
          </w:p>
        </w:tc>
      </w:tr>
      <w:tr w:rsidR="00070148" w:rsidRPr="002B357E" w14:paraId="251C2CDA" w14:textId="77777777" w:rsidTr="009D0F3E">
        <w:trPr>
          <w:trHeight w:val="80"/>
        </w:trPr>
        <w:tc>
          <w:tcPr>
            <w:tcW w:w="2728" w:type="dxa"/>
            <w:vMerge/>
            <w:vAlign w:val="center"/>
          </w:tcPr>
          <w:p w14:paraId="53E99DC4" w14:textId="77777777" w:rsidR="00E03D54" w:rsidRDefault="00E03D54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44565500" w14:textId="6374577C" w:rsidR="00E03D54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ty v</w:t>
            </w:r>
            <w:r w:rsidR="00E03D54"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iability</w:t>
            </w:r>
          </w:p>
        </w:tc>
        <w:tc>
          <w:tcPr>
            <w:tcW w:w="4000" w:type="dxa"/>
            <w:vAlign w:val="center"/>
          </w:tcPr>
          <w:p w14:paraId="3F07B0F3" w14:textId="6E1CA6A0" w:rsidR="00E03D54" w:rsidRPr="00B55B0C" w:rsidRDefault="00B03102" w:rsidP="00D776A5">
            <w:pPr>
              <w:spacing w:before="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Intensity variability indicates the magnitude of changes in intensity across the linguistic unit analysed</w:t>
            </w:r>
            <w:r w:rsidR="00275DE0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 (phoneme, word, sentence, </w:t>
            </w:r>
            <w:r w:rsidR="00D776A5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or the entire speech sample</w:t>
            </w:r>
            <w:r w:rsidR="00275DE0"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 xml:space="preserve">).   </w:t>
            </w:r>
          </w:p>
        </w:tc>
      </w:tr>
      <w:tr w:rsidR="009D0F3E" w:rsidRPr="002B357E" w14:paraId="25215279" w14:textId="77777777" w:rsidTr="009D0F3E">
        <w:trPr>
          <w:trHeight w:val="392"/>
        </w:trPr>
        <w:tc>
          <w:tcPr>
            <w:tcW w:w="2728" w:type="dxa"/>
            <w:vMerge w:val="restart"/>
            <w:vAlign w:val="center"/>
          </w:tcPr>
          <w:p w14:paraId="7E6D139F" w14:textId="268E63F9" w:rsidR="009D0F3E" w:rsidRPr="008A2F78" w:rsidRDefault="009D0F3E" w:rsidP="00A248F4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Speech production</w:t>
            </w:r>
          </w:p>
          <w:p w14:paraId="44F1611D" w14:textId="62D36644" w:rsidR="009D0F3E" w:rsidRPr="008A2F78" w:rsidRDefault="009D0F3E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7B277F08" w14:textId="042F8B7B" w:rsidR="009D0F3E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ration of utterance</w:t>
            </w:r>
          </w:p>
        </w:tc>
        <w:tc>
          <w:tcPr>
            <w:tcW w:w="4000" w:type="dxa"/>
            <w:vAlign w:val="center"/>
          </w:tcPr>
          <w:p w14:paraId="35414C85" w14:textId="77777777" w:rsidR="009D0F3E" w:rsidRPr="00B55B0C" w:rsidRDefault="009D0F3E" w:rsidP="00D776A5">
            <w:pPr>
              <w:spacing w:before="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an utterance duration indicates the mean duration from beginning to end of a defined speech sample 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(syllables, word or sentence).</w:t>
            </w:r>
          </w:p>
        </w:tc>
      </w:tr>
      <w:tr w:rsidR="009D0F3E" w:rsidRPr="002B357E" w14:paraId="1C9CA046" w14:textId="77777777" w:rsidTr="009D0F3E">
        <w:trPr>
          <w:trHeight w:val="391"/>
        </w:trPr>
        <w:tc>
          <w:tcPr>
            <w:tcW w:w="2728" w:type="dxa"/>
            <w:vMerge/>
            <w:vAlign w:val="center"/>
          </w:tcPr>
          <w:p w14:paraId="0A65C2BA" w14:textId="125C6A77" w:rsidR="009D0F3E" w:rsidRDefault="009D0F3E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7CEC1A15" w14:textId="77777777" w:rsidR="009D0F3E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ech rate</w:t>
            </w:r>
          </w:p>
        </w:tc>
        <w:tc>
          <w:tcPr>
            <w:tcW w:w="4000" w:type="dxa"/>
            <w:vAlign w:val="center"/>
          </w:tcPr>
          <w:p w14:paraId="08B18088" w14:textId="10F7703B" w:rsidR="009D0F3E" w:rsidRPr="00B55B0C" w:rsidRDefault="009D0F3E" w:rsidP="000C4D31">
            <w:pPr>
              <w:spacing w:before="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ech rate is defined as number of words per time unit (second or minute).</w:t>
            </w:r>
          </w:p>
        </w:tc>
      </w:tr>
      <w:tr w:rsidR="009D0F3E" w:rsidRPr="002B357E" w14:paraId="28D0A94B" w14:textId="77777777" w:rsidTr="009D0F3E">
        <w:trPr>
          <w:trHeight w:val="391"/>
        </w:trPr>
        <w:tc>
          <w:tcPr>
            <w:tcW w:w="2728" w:type="dxa"/>
            <w:vMerge/>
            <w:vAlign w:val="center"/>
          </w:tcPr>
          <w:p w14:paraId="3FBD601E" w14:textId="328DF101" w:rsidR="009D0F3E" w:rsidRDefault="009D0F3E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F1D2BB3" w14:textId="59979CC1" w:rsidR="009D0F3E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nt time talking</w:t>
            </w:r>
          </w:p>
        </w:tc>
        <w:tc>
          <w:tcPr>
            <w:tcW w:w="4000" w:type="dxa"/>
            <w:vAlign w:val="center"/>
          </w:tcPr>
          <w:p w14:paraId="7D2252D5" w14:textId="56D1EC98" w:rsidR="009D0F3E" w:rsidRPr="00B55B0C" w:rsidRDefault="009D0F3E" w:rsidP="00AB4034">
            <w:pPr>
              <w:spacing w:before="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rcent time talking represents the percentage of time the speech sample contained a pitch different from zero, i.e. speaking time, relative to the total time of the speech sample. </w:t>
            </w:r>
          </w:p>
        </w:tc>
      </w:tr>
      <w:tr w:rsidR="009D0F3E" w:rsidRPr="002B357E" w14:paraId="2529D808" w14:textId="77777777" w:rsidTr="009D0F3E">
        <w:trPr>
          <w:trHeight w:val="392"/>
        </w:trPr>
        <w:tc>
          <w:tcPr>
            <w:tcW w:w="2728" w:type="dxa"/>
            <w:vMerge/>
            <w:vAlign w:val="center"/>
          </w:tcPr>
          <w:p w14:paraId="67FB7C15" w14:textId="3EDB3DCD" w:rsidR="009D0F3E" w:rsidRPr="008A2F78" w:rsidRDefault="009D0F3E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35D429AA" w14:textId="11381744" w:rsidR="009D0F3E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ration of pauses</w:t>
            </w:r>
          </w:p>
        </w:tc>
        <w:tc>
          <w:tcPr>
            <w:tcW w:w="4000" w:type="dxa"/>
            <w:vAlign w:val="center"/>
          </w:tcPr>
          <w:p w14:paraId="274F3826" w14:textId="34BDB439" w:rsidR="009D0F3E" w:rsidRPr="00B55B0C" w:rsidRDefault="009D0F3E" w:rsidP="00FB7E27">
            <w:pPr>
              <w:spacing w:before="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an pause duration indicates the mean duration of pauses across the </w:t>
            </w:r>
            <w:r w:rsidRPr="00B55B0C">
              <w:rPr>
                <w:rFonts w:ascii="Times New Roman" w:eastAsiaTheme="minorHAnsi" w:hAnsi="Times New Roman" w:cs="Times New Roman"/>
                <w:color w:val="231F20"/>
                <w:sz w:val="20"/>
                <w:szCs w:val="20"/>
                <w:lang w:val="en-US" w:eastAsia="en-US"/>
              </w:rPr>
              <w:t>entire speech sample.</w:t>
            </w:r>
          </w:p>
        </w:tc>
      </w:tr>
      <w:tr w:rsidR="009D0F3E" w:rsidRPr="002B357E" w14:paraId="0DDC2537" w14:textId="77777777" w:rsidTr="009D0F3E">
        <w:trPr>
          <w:trHeight w:val="391"/>
        </w:trPr>
        <w:tc>
          <w:tcPr>
            <w:tcW w:w="2728" w:type="dxa"/>
            <w:vMerge/>
            <w:vAlign w:val="center"/>
          </w:tcPr>
          <w:p w14:paraId="515176A8" w14:textId="77777777" w:rsidR="009D0F3E" w:rsidRDefault="009D0F3E" w:rsidP="00A9701D">
            <w:pPr>
              <w:spacing w:before="120" w:after="12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3D41FD5F" w14:textId="091688B3" w:rsidR="009D0F3E" w:rsidRPr="00B55B0C" w:rsidRDefault="009D0F3E" w:rsidP="008138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pauses</w:t>
            </w:r>
          </w:p>
        </w:tc>
        <w:tc>
          <w:tcPr>
            <w:tcW w:w="4000" w:type="dxa"/>
            <w:vAlign w:val="center"/>
          </w:tcPr>
          <w:p w14:paraId="27A20665" w14:textId="19C16CE5" w:rsidR="009D0F3E" w:rsidRPr="00B55B0C" w:rsidRDefault="009D0F3E" w:rsidP="00D776A5">
            <w:pPr>
              <w:spacing w:before="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5B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number of pauses across the entire speech sample.</w:t>
            </w:r>
          </w:p>
        </w:tc>
      </w:tr>
    </w:tbl>
    <w:p w14:paraId="3EC86490" w14:textId="77777777" w:rsidR="00EA00FB" w:rsidRPr="002B357E" w:rsidRDefault="00EA00FB">
      <w:pPr>
        <w:rPr>
          <w:lang w:val="en-US"/>
        </w:rPr>
      </w:pPr>
    </w:p>
    <w:sectPr w:rsidR="00EA00FB" w:rsidRPr="002B35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ACB"/>
    <w:rsid w:val="00045379"/>
    <w:rsid w:val="00070148"/>
    <w:rsid w:val="000C4D31"/>
    <w:rsid w:val="00136691"/>
    <w:rsid w:val="00210066"/>
    <w:rsid w:val="00275DE0"/>
    <w:rsid w:val="002B357E"/>
    <w:rsid w:val="002E4648"/>
    <w:rsid w:val="002E5876"/>
    <w:rsid w:val="00370D12"/>
    <w:rsid w:val="00434016"/>
    <w:rsid w:val="00491E68"/>
    <w:rsid w:val="00512B56"/>
    <w:rsid w:val="00526ACB"/>
    <w:rsid w:val="00575C57"/>
    <w:rsid w:val="005B0CA9"/>
    <w:rsid w:val="00733542"/>
    <w:rsid w:val="00752B24"/>
    <w:rsid w:val="0079127D"/>
    <w:rsid w:val="007D134D"/>
    <w:rsid w:val="007D6EFB"/>
    <w:rsid w:val="007E3D67"/>
    <w:rsid w:val="008138FC"/>
    <w:rsid w:val="00892620"/>
    <w:rsid w:val="008C07B3"/>
    <w:rsid w:val="009B3A05"/>
    <w:rsid w:val="009D0F3E"/>
    <w:rsid w:val="00A062CF"/>
    <w:rsid w:val="00A248F4"/>
    <w:rsid w:val="00A82436"/>
    <w:rsid w:val="00A97E71"/>
    <w:rsid w:val="00AB4034"/>
    <w:rsid w:val="00B03102"/>
    <w:rsid w:val="00B33BF2"/>
    <w:rsid w:val="00B35248"/>
    <w:rsid w:val="00B55B0C"/>
    <w:rsid w:val="00D677BC"/>
    <w:rsid w:val="00D776A5"/>
    <w:rsid w:val="00E03D54"/>
    <w:rsid w:val="00EA00FB"/>
    <w:rsid w:val="00FB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8473"/>
  <w15:chartTrackingRefBased/>
  <w15:docId w15:val="{081306B1-9D14-4366-804F-49869F8D6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ACB"/>
    <w:pPr>
      <w:spacing w:after="200" w:line="276" w:lineRule="auto"/>
    </w:pPr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526ACB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4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8F4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8F4"/>
    <w:rPr>
      <w:rFonts w:eastAsiaTheme="minorEastAsia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F4"/>
    <w:rPr>
      <w:rFonts w:ascii="Segoe UI" w:eastAsiaTheme="minorEastAsia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Riccardo Fusaroli</cp:lastModifiedBy>
  <cp:revision>31</cp:revision>
  <dcterms:created xsi:type="dcterms:W3CDTF">2018-04-26T08:49:00Z</dcterms:created>
  <dcterms:modified xsi:type="dcterms:W3CDTF">2019-03-15T14:04:00Z</dcterms:modified>
</cp:coreProperties>
</file>